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2B4" w:rsidRPr="00054957" w:rsidRDefault="003041F1" w:rsidP="009D12B4">
      <w:pPr>
        <w:jc w:val="center"/>
        <w:rPr>
          <w:b/>
        </w:rPr>
      </w:pPr>
      <w:r>
        <w:rPr>
          <w:rFonts w:hint="eastAsia"/>
          <w:b/>
        </w:rPr>
        <w:t>S2</w:t>
      </w:r>
      <w:r>
        <w:rPr>
          <w:b/>
        </w:rPr>
        <w:t xml:space="preserve"> Table</w:t>
      </w:r>
      <w:r>
        <w:rPr>
          <w:rFonts w:hint="eastAsia"/>
          <w:b/>
        </w:rPr>
        <w:t>:</w:t>
      </w:r>
      <w:r w:rsidR="00053BEE">
        <w:rPr>
          <w:b/>
        </w:rPr>
        <w:t xml:space="preserve"> </w:t>
      </w:r>
      <w:r w:rsidR="007E614F">
        <w:rPr>
          <w:b/>
        </w:rPr>
        <w:t>A</w:t>
      </w:r>
      <w:r w:rsidR="009D12B4">
        <w:rPr>
          <w:rFonts w:hint="eastAsia"/>
          <w:b/>
        </w:rPr>
        <w:t>d</w:t>
      </w:r>
      <w:r w:rsidR="009D12B4">
        <w:rPr>
          <w:b/>
        </w:rPr>
        <w:t xml:space="preserve">justed </w:t>
      </w:r>
      <w:r w:rsidR="007E614F">
        <w:rPr>
          <w:b/>
        </w:rPr>
        <w:t>proportion</w:t>
      </w:r>
      <w:r w:rsidR="00655560">
        <w:rPr>
          <w:b/>
        </w:rPr>
        <w:t>s</w:t>
      </w:r>
      <w:r w:rsidR="009D12B4" w:rsidRPr="001740B4">
        <w:rPr>
          <w:vertAlign w:val="superscript"/>
        </w:rPr>
        <w:t>a</w:t>
      </w:r>
      <w:bookmarkStart w:id="0" w:name="_GoBack"/>
      <w:bookmarkEnd w:id="0"/>
      <w:r w:rsidR="009D12B4">
        <w:rPr>
          <w:b/>
        </w:rPr>
        <w:t xml:space="preserve"> of </w:t>
      </w:r>
      <w:r w:rsidR="00655560">
        <w:rPr>
          <w:b/>
        </w:rPr>
        <w:t xml:space="preserve">low and moderate intake </w:t>
      </w:r>
      <w:r w:rsidR="007E614F">
        <w:rPr>
          <w:b/>
        </w:rPr>
        <w:t>among ever</w:t>
      </w:r>
      <w:r w:rsidR="00497880">
        <w:rPr>
          <w:b/>
        </w:rPr>
        <w:t xml:space="preserve"> drinkers</w:t>
      </w:r>
      <w:r w:rsidR="009D12B4" w:rsidRPr="00054957">
        <w:rPr>
          <w:b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516"/>
        <w:gridCol w:w="1516"/>
        <w:gridCol w:w="1516"/>
        <w:gridCol w:w="900"/>
      </w:tblGrid>
      <w:tr w:rsidR="00053BEE" w:rsidRPr="00CB58CE" w:rsidTr="0033414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3BEE" w:rsidRPr="00CB58CE" w:rsidRDefault="00053BEE" w:rsidP="000C538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BEE" w:rsidRPr="00CB58CE" w:rsidRDefault="00053BEE" w:rsidP="000C5380">
            <w:pPr>
              <w:jc w:val="center"/>
              <w:rPr>
                <w:b/>
              </w:rPr>
            </w:pPr>
            <w:r w:rsidRPr="00CB58CE">
              <w:rPr>
                <w:b/>
              </w:rPr>
              <w:t>Disease group</w:t>
            </w:r>
            <w:r w:rsidRPr="00CB58CE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BEE" w:rsidRPr="00CB58CE" w:rsidRDefault="00053BEE" w:rsidP="000C5380">
            <w:pPr>
              <w:jc w:val="center"/>
              <w:rPr>
                <w:b/>
              </w:rPr>
            </w:pPr>
            <w:r w:rsidRPr="00CB58CE">
              <w:rPr>
                <w:b/>
              </w:rPr>
              <w:t>Control group</w:t>
            </w:r>
            <w:r w:rsidRPr="00CB58CE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BEE" w:rsidRPr="00CB58CE" w:rsidRDefault="00053BEE" w:rsidP="000C5380">
            <w:pPr>
              <w:jc w:val="center"/>
              <w:rPr>
                <w:b/>
              </w:rPr>
            </w:pPr>
            <w:r w:rsidRPr="00CB58CE">
              <w:rPr>
                <w:rFonts w:hint="eastAsia"/>
                <w:b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BEE" w:rsidRPr="00CB58CE" w:rsidRDefault="00053BEE" w:rsidP="000C5380">
            <w:pPr>
              <w:jc w:val="center"/>
            </w:pPr>
            <w:r w:rsidRPr="00CB58CE">
              <w:rPr>
                <w:b/>
                <w:i/>
              </w:rPr>
              <w:t>p</w:t>
            </w:r>
            <w:r w:rsidRPr="00CB58CE">
              <w:rPr>
                <w:rFonts w:hint="eastAsia"/>
                <w:b/>
              </w:rPr>
              <w:t xml:space="preserve"> values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33414D" w:rsidRPr="0033414D" w:rsidRDefault="0033414D" w:rsidP="0033414D">
            <w:pPr>
              <w:rPr>
                <w:b/>
              </w:rPr>
            </w:pPr>
            <w:r w:rsidRPr="0033414D">
              <w:rPr>
                <w:b/>
              </w:rPr>
              <w:t>Proportion of low intak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3414D" w:rsidRPr="00CB58CE" w:rsidRDefault="0033414D" w:rsidP="000C538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3414D" w:rsidRPr="00CB58CE" w:rsidRDefault="0033414D" w:rsidP="000C5380">
            <w:pPr>
              <w:jc w:val="center"/>
              <w:rPr>
                <w:rFonts w:hint="eastAsia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3414D" w:rsidRPr="00CB58CE" w:rsidRDefault="0033414D" w:rsidP="000C5380">
            <w:pPr>
              <w:jc w:val="center"/>
              <w:rPr>
                <w:b/>
                <w:i/>
              </w:rPr>
            </w:pPr>
          </w:p>
        </w:tc>
      </w:tr>
      <w:tr w:rsidR="00053BEE" w:rsidRPr="00CB58CE" w:rsidTr="0033414D">
        <w:trPr>
          <w:jc w:val="center"/>
        </w:trPr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:rsidR="00053BEE" w:rsidRPr="00CB58CE" w:rsidRDefault="00053BEE" w:rsidP="009D12B4">
            <w:pPr>
              <w:jc w:val="left"/>
              <w:rPr>
                <w:b/>
              </w:rPr>
            </w:pPr>
            <w:r>
              <w:rPr>
                <w:b/>
              </w:rPr>
              <w:t>Urban areas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53BEE" w:rsidRPr="00CB58CE" w:rsidRDefault="00053BEE" w:rsidP="000C5380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High-incom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53BEE" w:rsidRPr="00CB58CE" w:rsidRDefault="00C2529B" w:rsidP="00C2529B">
            <w:pPr>
              <w:jc w:val="center"/>
            </w:pPr>
            <w:r>
              <w:t>38.9</w:t>
            </w:r>
            <w:r w:rsidR="00053BEE" w:rsidRPr="00CB58CE">
              <w:t xml:space="preserve"> (</w:t>
            </w:r>
            <w:r>
              <w:t>31.6</w:t>
            </w:r>
            <w:r w:rsidR="00053BEE" w:rsidRPr="00CB58CE">
              <w:t>-</w:t>
            </w:r>
            <w:r>
              <w:t>46.7</w:t>
            </w:r>
            <w:r w:rsidR="00053BEE" w:rsidRPr="00CB58CE"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53BEE" w:rsidRPr="00CB58CE" w:rsidRDefault="00C2529B" w:rsidP="00C2529B">
            <w:pPr>
              <w:jc w:val="center"/>
            </w:pPr>
            <w:r>
              <w:t>37.5</w:t>
            </w:r>
            <w:r w:rsidR="00053BEE" w:rsidRPr="00CB58CE">
              <w:rPr>
                <w:rFonts w:hint="eastAsia"/>
              </w:rPr>
              <w:t xml:space="preserve"> (</w:t>
            </w:r>
            <w:r>
              <w:t>31.0</w:t>
            </w:r>
            <w:r w:rsidR="00053BEE">
              <w:t>-</w:t>
            </w:r>
            <w:r>
              <w:t>44.5</w:t>
            </w:r>
            <w:r w:rsidR="00053BEE" w:rsidRPr="00CB58C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53BEE" w:rsidRPr="00CB58CE" w:rsidRDefault="00725566" w:rsidP="00725566">
            <w:pPr>
              <w:jc w:val="center"/>
            </w:pPr>
            <w:r>
              <w:t>39.0</w:t>
            </w:r>
            <w:r w:rsidR="00053BEE" w:rsidRPr="00CB58CE">
              <w:t xml:space="preserve"> (</w:t>
            </w:r>
            <w:r>
              <w:t>33.6</w:t>
            </w:r>
            <w:r w:rsidR="00053BEE" w:rsidRPr="00CB58CE">
              <w:t>-</w:t>
            </w:r>
            <w:r>
              <w:t>44.7</w:t>
            </w:r>
            <w:r w:rsidR="00053BEE" w:rsidRPr="00CB58CE"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53BEE" w:rsidRPr="00053BEE" w:rsidRDefault="00725566" w:rsidP="000C5380">
            <w:pPr>
              <w:jc w:val="center"/>
            </w:pPr>
            <w:r>
              <w:t>0.59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C5380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Low-income</w:t>
            </w:r>
          </w:p>
        </w:tc>
        <w:tc>
          <w:tcPr>
            <w:tcW w:w="0" w:type="auto"/>
            <w:vAlign w:val="center"/>
          </w:tcPr>
          <w:p w:rsidR="00053BEE" w:rsidRPr="00CB58CE" w:rsidRDefault="00C2529B" w:rsidP="00C2529B">
            <w:pPr>
              <w:jc w:val="center"/>
            </w:pPr>
            <w:r>
              <w:t>47.3</w:t>
            </w:r>
            <w:r w:rsidR="00053BEE" w:rsidRPr="00CB58CE">
              <w:t xml:space="preserve"> (</w:t>
            </w:r>
            <w:r>
              <w:t>41.3</w:t>
            </w:r>
            <w:r w:rsidR="00053BEE">
              <w:t>-</w:t>
            </w:r>
            <w:r>
              <w:t>53.4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C2529B" w:rsidP="00C2529B">
            <w:pPr>
              <w:jc w:val="center"/>
            </w:pPr>
            <w:r>
              <w:t>55.2</w:t>
            </w:r>
            <w:r w:rsidR="00053BEE" w:rsidRPr="00CB58CE">
              <w:rPr>
                <w:rFonts w:hint="eastAsia"/>
              </w:rPr>
              <w:t xml:space="preserve"> (</w:t>
            </w:r>
            <w:r>
              <w:t>50.3</w:t>
            </w:r>
            <w:r w:rsidR="00053BEE">
              <w:t>-</w:t>
            </w:r>
            <w:r>
              <w:t>59</w:t>
            </w:r>
            <w:r w:rsidR="00053BEE">
              <w:t>.9</w:t>
            </w:r>
            <w:r w:rsidR="00053BEE" w:rsidRPr="00CB58CE"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50.3</w:t>
            </w:r>
            <w:r w:rsidR="00053BEE" w:rsidRPr="00CB58CE">
              <w:t xml:space="preserve"> (</w:t>
            </w:r>
            <w:r>
              <w:t>45.3</w:t>
            </w:r>
            <w:r w:rsidR="00053BEE">
              <w:t>-</w:t>
            </w:r>
            <w:r>
              <w:t>55.2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053BEE" w:rsidRDefault="00725566" w:rsidP="000C5380">
            <w:pPr>
              <w:jc w:val="center"/>
            </w:pPr>
            <w:r>
              <w:rPr>
                <w:b/>
                <w:vertAlign w:val="superscript"/>
              </w:rPr>
              <w:t>**</w:t>
            </w:r>
            <w:r>
              <w:rPr>
                <w:b/>
              </w:rPr>
              <w:t>&lt;0.0</w:t>
            </w:r>
            <w:r w:rsidRPr="00CB58CE">
              <w:rPr>
                <w:b/>
              </w:rPr>
              <w:t>1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C5380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Overall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42.8</w:t>
            </w:r>
            <w:r w:rsidR="00053BEE" w:rsidRPr="00CB58CE">
              <w:t xml:space="preserve"> (</w:t>
            </w:r>
            <w:r>
              <w:t>38.2</w:t>
            </w:r>
            <w:r w:rsidR="00053BEE">
              <w:t>-</w:t>
            </w:r>
            <w:r>
              <w:t>47.7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46.4</w:t>
            </w:r>
            <w:r w:rsidR="00053BEE" w:rsidRPr="00CB58CE">
              <w:t xml:space="preserve"> (</w:t>
            </w:r>
            <w:r>
              <w:t>42.3</w:t>
            </w:r>
            <w:r w:rsidR="00053BEE" w:rsidRPr="00CB58CE">
              <w:t>-</w:t>
            </w:r>
            <w:r>
              <w:t>50.5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053BEE" w:rsidP="000C5380">
            <w:pPr>
              <w:jc w:val="center"/>
            </w:pPr>
            <w:r w:rsidRPr="00CB58CE">
              <w:rPr>
                <w:rFonts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053BEE" w:rsidRPr="00053BEE" w:rsidRDefault="00725566" w:rsidP="000C5380">
            <w:pPr>
              <w:jc w:val="center"/>
            </w:pPr>
            <w:r>
              <w:t>0.07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C5380">
            <w:pPr>
              <w:ind w:firstLineChars="100" w:firstLine="200"/>
              <w:jc w:val="left"/>
            </w:pPr>
            <w:r w:rsidRPr="00CB58CE">
              <w:rPr>
                <w:i/>
              </w:rPr>
              <w:t>p</w:t>
            </w:r>
            <w:r w:rsidRPr="00CB58CE">
              <w:rPr>
                <w:rFonts w:hint="eastAsia"/>
              </w:rPr>
              <w:t xml:space="preserve"> valves </w:t>
            </w:r>
          </w:p>
        </w:tc>
        <w:tc>
          <w:tcPr>
            <w:tcW w:w="0" w:type="auto"/>
            <w:vAlign w:val="center"/>
          </w:tcPr>
          <w:p w:rsidR="00053BEE" w:rsidRPr="00725566" w:rsidRDefault="00725566" w:rsidP="000C5380">
            <w:pPr>
              <w:jc w:val="center"/>
            </w:pPr>
            <w:r w:rsidRPr="00725566">
              <w:t>0.21</w:t>
            </w:r>
          </w:p>
        </w:tc>
        <w:tc>
          <w:tcPr>
            <w:tcW w:w="0" w:type="auto"/>
            <w:vAlign w:val="center"/>
          </w:tcPr>
          <w:p w:rsidR="00053BEE" w:rsidRPr="00725566" w:rsidRDefault="00725566" w:rsidP="000C5380">
            <w:pPr>
              <w:jc w:val="center"/>
            </w:pPr>
            <w:r>
              <w:rPr>
                <w:b/>
                <w:vertAlign w:val="superscript"/>
              </w:rPr>
              <w:t>**</w:t>
            </w:r>
            <w:r>
              <w:rPr>
                <w:b/>
              </w:rPr>
              <w:t>&lt;0.0</w:t>
            </w:r>
            <w:r w:rsidRPr="00CB58CE">
              <w:rPr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0C5380">
            <w:pPr>
              <w:jc w:val="center"/>
              <w:rPr>
                <w:b/>
              </w:rPr>
            </w:pPr>
            <w:r>
              <w:rPr>
                <w:b/>
                <w:vertAlign w:val="superscript"/>
              </w:rPr>
              <w:t>**</w:t>
            </w:r>
            <w:r>
              <w:rPr>
                <w:b/>
              </w:rPr>
              <w:t>&lt;0.0</w:t>
            </w:r>
            <w:r w:rsidRPr="00CB58CE">
              <w:rPr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053BEE" w:rsidRPr="00CB58CE" w:rsidRDefault="00053BEE" w:rsidP="000C5380">
            <w:pPr>
              <w:jc w:val="center"/>
            </w:pPr>
          </w:p>
        </w:tc>
      </w:tr>
      <w:tr w:rsidR="00053BEE" w:rsidRPr="00053BEE" w:rsidTr="00053BEE">
        <w:trPr>
          <w:jc w:val="center"/>
        </w:trPr>
        <w:tc>
          <w:tcPr>
            <w:tcW w:w="0" w:type="auto"/>
            <w:vAlign w:val="center"/>
          </w:tcPr>
          <w:p w:rsidR="00053BEE" w:rsidRPr="00053BEE" w:rsidRDefault="00053BEE" w:rsidP="00053BEE">
            <w:pPr>
              <w:jc w:val="left"/>
              <w:rPr>
                <w:b/>
              </w:rPr>
            </w:pPr>
            <w:r w:rsidRPr="00053BEE">
              <w:rPr>
                <w:rFonts w:hint="eastAsia"/>
                <w:b/>
              </w:rPr>
              <w:t>Rural areas</w:t>
            </w:r>
          </w:p>
        </w:tc>
        <w:tc>
          <w:tcPr>
            <w:tcW w:w="0" w:type="auto"/>
            <w:vAlign w:val="center"/>
          </w:tcPr>
          <w:p w:rsidR="00053BEE" w:rsidRPr="00053BEE" w:rsidRDefault="00053BEE" w:rsidP="000C5380">
            <w:pPr>
              <w:jc w:val="center"/>
              <w:rPr>
                <w:b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3BEE" w:rsidRPr="00053BEE" w:rsidRDefault="00053BEE" w:rsidP="000C5380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053BEE" w:rsidRPr="00053BEE" w:rsidRDefault="00053BEE" w:rsidP="000C5380">
            <w:pPr>
              <w:jc w:val="center"/>
              <w:rPr>
                <w:b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3BEE" w:rsidRPr="00053BEE" w:rsidRDefault="00053BEE" w:rsidP="000C5380">
            <w:pPr>
              <w:jc w:val="center"/>
              <w:rPr>
                <w:b/>
              </w:rPr>
            </w:pP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53BEE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High-income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39.0</w:t>
            </w:r>
            <w:r w:rsidR="00053BEE" w:rsidRPr="00CB58CE">
              <w:t xml:space="preserve"> (</w:t>
            </w:r>
            <w:r>
              <w:t>31.1</w:t>
            </w:r>
            <w:r w:rsidR="00053BEE">
              <w:t>-</w:t>
            </w:r>
            <w:r>
              <w:t>47.4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39.0</w:t>
            </w:r>
            <w:r w:rsidR="00053BEE" w:rsidRPr="00CB58CE">
              <w:t xml:space="preserve"> (</w:t>
            </w:r>
            <w:r>
              <w:t>31.8</w:t>
            </w:r>
            <w:r w:rsidR="00053BEE">
              <w:t>-</w:t>
            </w:r>
            <w:r>
              <w:t>46.7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38.4</w:t>
            </w:r>
            <w:r w:rsidR="00053BEE" w:rsidRPr="00CB58CE">
              <w:t xml:space="preserve"> (</w:t>
            </w:r>
            <w:r>
              <w:t>31.5</w:t>
            </w:r>
            <w:r w:rsidR="00053BEE">
              <w:t>-</w:t>
            </w:r>
            <w:r>
              <w:t>45.7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053BEE" w:rsidRDefault="00725566" w:rsidP="00053BEE">
            <w:pPr>
              <w:jc w:val="center"/>
            </w:pPr>
            <w:r>
              <w:t>0.99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53BEE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Low-income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42.4</w:t>
            </w:r>
            <w:r w:rsidR="00053BEE" w:rsidRPr="00CB58CE">
              <w:t xml:space="preserve"> (</w:t>
            </w:r>
            <w:r>
              <w:t>25.2</w:t>
            </w:r>
            <w:r w:rsidR="00053BEE">
              <w:t>-</w:t>
            </w:r>
            <w:r>
              <w:t>61.7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38.0</w:t>
            </w:r>
            <w:r w:rsidR="00053BEE" w:rsidRPr="00CB58CE">
              <w:t xml:space="preserve"> (</w:t>
            </w:r>
            <w:r>
              <w:t>23.8</w:t>
            </w:r>
            <w:r w:rsidR="00053BEE">
              <w:t>-</w:t>
            </w:r>
            <w:r>
              <w:t>54.5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51.1</w:t>
            </w:r>
            <w:r w:rsidR="00053BEE">
              <w:t xml:space="preserve"> </w:t>
            </w:r>
            <w:r w:rsidR="00053BEE" w:rsidRPr="00CB58CE">
              <w:t>(</w:t>
            </w:r>
            <w:r>
              <w:t>36.7</w:t>
            </w:r>
            <w:r w:rsidR="00053BEE">
              <w:t>-</w:t>
            </w:r>
            <w:r>
              <w:t>65.4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053BEE" w:rsidRDefault="00725566" w:rsidP="00053BEE">
            <w:pPr>
              <w:jc w:val="center"/>
            </w:pPr>
            <w:r>
              <w:t>0.49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53BEE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Overall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44.9</w:t>
            </w:r>
            <w:r w:rsidR="00053BEE" w:rsidRPr="00CB58CE">
              <w:t xml:space="preserve"> (</w:t>
            </w:r>
            <w:r>
              <w:t>35.9</w:t>
            </w:r>
            <w:r w:rsidR="00053BEE">
              <w:t>-</w:t>
            </w:r>
            <w:r>
              <w:t>54.3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725566">
            <w:pPr>
              <w:jc w:val="center"/>
            </w:pPr>
            <w:r>
              <w:t>44.4</w:t>
            </w:r>
            <w:r w:rsidR="00053BEE" w:rsidRPr="00CB58CE">
              <w:t xml:space="preserve"> (</w:t>
            </w:r>
            <w:r>
              <w:t>35.9</w:t>
            </w:r>
            <w:r w:rsidR="00053BEE">
              <w:t>-</w:t>
            </w:r>
            <w:r>
              <w:t>53</w:t>
            </w:r>
            <w:r w:rsidR="00053BEE">
              <w:t>.2</w:t>
            </w:r>
            <w:r w:rsidR="00053BEE" w:rsidRPr="00CB58CE">
              <w:t>)</w:t>
            </w:r>
          </w:p>
        </w:tc>
        <w:tc>
          <w:tcPr>
            <w:tcW w:w="0" w:type="auto"/>
            <w:vAlign w:val="center"/>
          </w:tcPr>
          <w:p w:rsidR="00053BEE" w:rsidRPr="00CB58CE" w:rsidRDefault="00053BEE" w:rsidP="00053BEE">
            <w:pPr>
              <w:jc w:val="center"/>
            </w:pPr>
            <w:r w:rsidRPr="00CB58CE">
              <w:t>-</w:t>
            </w:r>
          </w:p>
        </w:tc>
        <w:tc>
          <w:tcPr>
            <w:tcW w:w="0" w:type="auto"/>
            <w:vAlign w:val="center"/>
          </w:tcPr>
          <w:p w:rsidR="00053BEE" w:rsidRPr="00053BEE" w:rsidRDefault="00725566" w:rsidP="00053BEE">
            <w:pPr>
              <w:jc w:val="center"/>
            </w:pPr>
            <w:r>
              <w:t>0.80</w:t>
            </w:r>
          </w:p>
        </w:tc>
      </w:tr>
      <w:tr w:rsidR="00053BEE" w:rsidRPr="00CB58CE" w:rsidTr="00053BEE">
        <w:trPr>
          <w:jc w:val="center"/>
        </w:trPr>
        <w:tc>
          <w:tcPr>
            <w:tcW w:w="0" w:type="auto"/>
            <w:vAlign w:val="center"/>
          </w:tcPr>
          <w:p w:rsidR="00053BEE" w:rsidRPr="00CB58CE" w:rsidRDefault="00053BEE" w:rsidP="00053BEE">
            <w:pPr>
              <w:ind w:firstLineChars="100" w:firstLine="200"/>
              <w:jc w:val="left"/>
            </w:pPr>
            <w:r w:rsidRPr="00CB58CE">
              <w:rPr>
                <w:i/>
              </w:rPr>
              <w:t>p</w:t>
            </w:r>
            <w:r w:rsidRPr="00CB58CE">
              <w:rPr>
                <w:rFonts w:hint="eastAsia"/>
              </w:rPr>
              <w:t xml:space="preserve"> valves </w:t>
            </w:r>
          </w:p>
        </w:tc>
        <w:tc>
          <w:tcPr>
            <w:tcW w:w="0" w:type="auto"/>
            <w:vAlign w:val="center"/>
          </w:tcPr>
          <w:p w:rsidR="00053BEE" w:rsidRPr="00CB58CE" w:rsidRDefault="00725566" w:rsidP="00053BEE">
            <w:pPr>
              <w:jc w:val="center"/>
            </w:pPr>
            <w:r>
              <w:rPr>
                <w:b/>
                <w:vertAlign w:val="superscript"/>
              </w:rPr>
              <w:t>**</w:t>
            </w:r>
            <w:r>
              <w:rPr>
                <w:b/>
              </w:rPr>
              <w:t>&lt;0.0</w:t>
            </w:r>
            <w:r w:rsidRPr="00CB58CE">
              <w:rPr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053BEE" w:rsidRPr="00725566" w:rsidRDefault="00725566" w:rsidP="00053BEE">
            <w:pPr>
              <w:jc w:val="center"/>
            </w:pPr>
            <w:r w:rsidRPr="00725566">
              <w:t>0.12</w:t>
            </w:r>
          </w:p>
        </w:tc>
        <w:tc>
          <w:tcPr>
            <w:tcW w:w="0" w:type="auto"/>
            <w:vAlign w:val="center"/>
          </w:tcPr>
          <w:p w:rsidR="00053BEE" w:rsidRPr="00725566" w:rsidRDefault="00725566" w:rsidP="00053BEE">
            <w:pPr>
              <w:jc w:val="center"/>
            </w:pPr>
            <w:r w:rsidRPr="00725566">
              <w:t>0.10</w:t>
            </w:r>
          </w:p>
        </w:tc>
        <w:tc>
          <w:tcPr>
            <w:tcW w:w="0" w:type="auto"/>
            <w:vAlign w:val="center"/>
          </w:tcPr>
          <w:p w:rsidR="00053BEE" w:rsidRPr="00CB58CE" w:rsidRDefault="00053BEE" w:rsidP="00053BEE">
            <w:pPr>
              <w:jc w:val="center"/>
            </w:pP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gridSpan w:val="2"/>
            <w:shd w:val="clear" w:color="auto" w:fill="FBE4D5" w:themeFill="accent2" w:themeFillTint="33"/>
          </w:tcPr>
          <w:p w:rsidR="0033414D" w:rsidRPr="0033414D" w:rsidRDefault="0033414D" w:rsidP="0033414D">
            <w:pPr>
              <w:rPr>
                <w:b/>
                <w:vertAlign w:val="superscript"/>
              </w:rPr>
            </w:pPr>
            <w:r w:rsidRPr="0033414D">
              <w:rPr>
                <w:b/>
              </w:rPr>
              <w:t>Proportion of moderate intak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725566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725566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jc w:val="center"/>
            </w:pP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jc w:val="left"/>
              <w:rPr>
                <w:b/>
              </w:rPr>
            </w:pPr>
            <w:r>
              <w:rPr>
                <w:b/>
              </w:rPr>
              <w:t>Urban area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Default="0033414D" w:rsidP="0033414D">
            <w:pPr>
              <w:jc w:val="center"/>
              <w:rPr>
                <w:b/>
                <w:vertAlign w:val="superscript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725566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725566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jc w:val="center"/>
            </w:pP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High-incom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3.0 (36.3-49.9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4.5 (38.5-50.6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42.5 (38.0-47.1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0.55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Low-incom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38.6 (33.6-43.8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34.8 (31.1-38.6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38.0 (34.2-41.9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0.11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Overal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0.8 (36.8-45.0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39.6 (36.3-</w:t>
            </w:r>
            <w:r>
              <w:t>43.0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0.49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i/>
              </w:rPr>
              <w:t>p</w:t>
            </w:r>
            <w:r w:rsidRPr="00CB58CE">
              <w:rPr>
                <w:rFonts w:hint="eastAsia"/>
              </w:rPr>
              <w:t xml:space="preserve"> valves 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4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053BEE" w:rsidRDefault="0033414D" w:rsidP="0033414D">
            <w:pPr>
              <w:jc w:val="left"/>
              <w:rPr>
                <w:b/>
              </w:rPr>
            </w:pPr>
            <w:r w:rsidRPr="00053BEE">
              <w:rPr>
                <w:rFonts w:hint="eastAsia"/>
                <w:b/>
              </w:rPr>
              <w:t>Rural area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High-incom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1.0 (34.8-47.4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5.4 (</w:t>
            </w:r>
            <w:r>
              <w:t>39.8-51.3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43.8 (38.3-49.3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  <w:rPr>
                <w:b/>
              </w:rPr>
            </w:pPr>
            <w:r w:rsidRPr="000B6642">
              <w:rPr>
                <w:b/>
                <w:vertAlign w:val="superscript"/>
              </w:rPr>
              <w:t>*</w:t>
            </w:r>
            <w:r w:rsidRPr="0033414D">
              <w:rPr>
                <w:b/>
              </w:rPr>
              <w:t>&lt;0.05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Low-incom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6.9 (30.1-64.4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53</w:t>
            </w:r>
            <w:r>
              <w:t>.3 (38.6-67.3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43.0 (33.2-53.3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0.34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rFonts w:hint="eastAsia"/>
              </w:rPr>
              <w:t>Overall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1.1 (34.5-48.0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>
              <w:rPr>
                <w:rFonts w:hint="eastAsia"/>
              </w:rPr>
              <w:t>45.7 (39.3-52.2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  <w:r w:rsidRPr="000B6642">
              <w:rPr>
                <w:b/>
                <w:vertAlign w:val="superscript"/>
              </w:rPr>
              <w:t>*</w:t>
            </w:r>
            <w:r w:rsidRPr="0033414D">
              <w:rPr>
                <w:b/>
              </w:rPr>
              <w:t>&lt;0.05</w:t>
            </w:r>
          </w:p>
        </w:tc>
      </w:tr>
      <w:tr w:rsidR="0033414D" w:rsidRPr="00CB58CE" w:rsidTr="0033414D">
        <w:trPr>
          <w:jc w:val="center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CB58CE" w:rsidRDefault="0033414D" w:rsidP="0033414D">
            <w:pPr>
              <w:ind w:firstLineChars="100" w:firstLine="200"/>
              <w:jc w:val="left"/>
            </w:pPr>
            <w:r w:rsidRPr="00CB58CE">
              <w:rPr>
                <w:i/>
              </w:rPr>
              <w:t>p</w:t>
            </w:r>
            <w:r w:rsidRPr="00CB58CE">
              <w:rPr>
                <w:rFonts w:hint="eastAsia"/>
              </w:rPr>
              <w:t xml:space="preserve"> valves 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3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BA664B" w:rsidP="0033414D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33414D" w:rsidRPr="0033414D" w:rsidRDefault="0033414D" w:rsidP="0033414D">
            <w:pPr>
              <w:jc w:val="center"/>
            </w:pPr>
          </w:p>
        </w:tc>
      </w:tr>
    </w:tbl>
    <w:p w:rsidR="009D12B4" w:rsidRDefault="009D12B4" w:rsidP="009D12B4">
      <w:pPr>
        <w:widowControl/>
        <w:jc w:val="left"/>
      </w:pPr>
      <w:r>
        <w:rPr>
          <w:vertAlign w:val="superscript"/>
        </w:rPr>
        <w:t>a</w:t>
      </w:r>
      <w:r>
        <w:t>Adjusted for age, sex, education and income as a</w:t>
      </w:r>
      <w:r w:rsidR="00D82336">
        <w:t>ppropriate based on mixed model.</w:t>
      </w:r>
    </w:p>
    <w:p w:rsidR="009D12B4" w:rsidRDefault="009D12B4" w:rsidP="009D12B4">
      <w:pPr>
        <w:widowControl/>
        <w:jc w:val="left"/>
      </w:pPr>
      <w:r w:rsidRPr="001740B4">
        <w:rPr>
          <w:vertAlign w:val="superscript"/>
        </w:rPr>
        <w:t>b</w:t>
      </w:r>
      <w:r>
        <w:t>Disease group, participants with cardiovascular diseases; Control group, participants without any diseases.</w:t>
      </w:r>
    </w:p>
    <w:p w:rsidR="00217A7B" w:rsidRPr="009B3EF5" w:rsidRDefault="009D12B4" w:rsidP="009D12B4">
      <w:pPr>
        <w:widowControl/>
        <w:jc w:val="left"/>
        <w:sectPr w:rsidR="00217A7B" w:rsidRPr="009B3EF5" w:rsidSect="00D82336">
          <w:pgSz w:w="12191" w:h="15876"/>
          <w:pgMar w:top="1440" w:right="1440" w:bottom="1440" w:left="1440" w:header="851" w:footer="992" w:gutter="0"/>
          <w:cols w:space="425"/>
          <w:docGrid w:type="lines" w:linePitch="312"/>
        </w:sectPr>
      </w:pPr>
      <w:r w:rsidRPr="001740B4">
        <w:rPr>
          <w:vertAlign w:val="superscript"/>
        </w:rPr>
        <w:t>c</w:t>
      </w:r>
      <w:r>
        <w:t>Boldface indicates statistical significance (</w:t>
      </w:r>
      <w:r w:rsidRPr="004B3393">
        <w:rPr>
          <w:vertAlign w:val="superscript"/>
        </w:rPr>
        <w:t>*</w:t>
      </w:r>
      <w:r>
        <w:rPr>
          <w:i/>
        </w:rPr>
        <w:t>p</w:t>
      </w:r>
      <w:r>
        <w:t xml:space="preserve">&lt;0.05, </w:t>
      </w:r>
      <w:r w:rsidRPr="004B3393">
        <w:rPr>
          <w:vertAlign w:val="superscript"/>
        </w:rPr>
        <w:t>**</w:t>
      </w:r>
      <w:r>
        <w:rPr>
          <w:i/>
        </w:rPr>
        <w:t>p</w:t>
      </w:r>
      <w:r>
        <w:t xml:space="preserve">&lt;0.01, </w:t>
      </w:r>
      <w:r w:rsidRPr="004B3393">
        <w:rPr>
          <w:vertAlign w:val="superscript"/>
        </w:rPr>
        <w:t>***</w:t>
      </w:r>
      <w:r>
        <w:rPr>
          <w:i/>
        </w:rPr>
        <w:t>p</w:t>
      </w:r>
      <w:r w:rsidR="004D1F04">
        <w:t>&lt;0.001)</w:t>
      </w:r>
    </w:p>
    <w:p w:rsidR="00BC7FCE" w:rsidRPr="004D1F04" w:rsidRDefault="00BC7FCE"/>
    <w:sectPr w:rsidR="00BC7FCE" w:rsidRPr="004D1F04" w:rsidSect="009D1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3E24" w:rsidRDefault="005A3E24" w:rsidP="00777BCF">
      <w:r>
        <w:separator/>
      </w:r>
    </w:p>
  </w:endnote>
  <w:endnote w:type="continuationSeparator" w:id="0">
    <w:p w:rsidR="005A3E24" w:rsidRDefault="005A3E24" w:rsidP="00777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3E24" w:rsidRDefault="005A3E24" w:rsidP="00777BCF">
      <w:r>
        <w:separator/>
      </w:r>
    </w:p>
  </w:footnote>
  <w:footnote w:type="continuationSeparator" w:id="0">
    <w:p w:rsidR="005A3E24" w:rsidRDefault="005A3E24" w:rsidP="00777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2B4"/>
    <w:rsid w:val="000142AC"/>
    <w:rsid w:val="00053BEE"/>
    <w:rsid w:val="000B6642"/>
    <w:rsid w:val="001666DD"/>
    <w:rsid w:val="001C63A1"/>
    <w:rsid w:val="001C7CC3"/>
    <w:rsid w:val="00217A7B"/>
    <w:rsid w:val="002A7E2B"/>
    <w:rsid w:val="002D0ECF"/>
    <w:rsid w:val="003041F1"/>
    <w:rsid w:val="0033414D"/>
    <w:rsid w:val="00357A54"/>
    <w:rsid w:val="00372617"/>
    <w:rsid w:val="00412F46"/>
    <w:rsid w:val="00497880"/>
    <w:rsid w:val="004C75AD"/>
    <w:rsid w:val="004D1F04"/>
    <w:rsid w:val="004E7310"/>
    <w:rsid w:val="004F5BE9"/>
    <w:rsid w:val="005A3E24"/>
    <w:rsid w:val="00655560"/>
    <w:rsid w:val="006C63FA"/>
    <w:rsid w:val="00725566"/>
    <w:rsid w:val="00775CB1"/>
    <w:rsid w:val="00777BCF"/>
    <w:rsid w:val="007E614F"/>
    <w:rsid w:val="00866E49"/>
    <w:rsid w:val="009B3EF5"/>
    <w:rsid w:val="009D12B4"/>
    <w:rsid w:val="00A257DE"/>
    <w:rsid w:val="00B11004"/>
    <w:rsid w:val="00BA664B"/>
    <w:rsid w:val="00BA78B1"/>
    <w:rsid w:val="00BC7FCE"/>
    <w:rsid w:val="00C2529B"/>
    <w:rsid w:val="00C56B2D"/>
    <w:rsid w:val="00CB58CE"/>
    <w:rsid w:val="00D82336"/>
    <w:rsid w:val="00DF0D7F"/>
    <w:rsid w:val="00E4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DE8798-327C-4994-BECF-89B28E62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2B4"/>
    <w:pPr>
      <w:widowControl w:val="0"/>
      <w:jc w:val="both"/>
    </w:pPr>
    <w:rPr>
      <w:rFonts w:ascii="Times New Roman" w:eastAsia="宋体" w:hAnsi="Times New Roman" w:cs="Times New Roman"/>
      <w:sz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2B4"/>
    <w:rPr>
      <w:rFonts w:ascii="Times New Roman" w:eastAsia="宋体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D12B4"/>
  </w:style>
  <w:style w:type="paragraph" w:styleId="a5">
    <w:name w:val="Balloon Text"/>
    <w:basedOn w:val="a"/>
    <w:link w:val="Char"/>
    <w:uiPriority w:val="99"/>
    <w:semiHidden/>
    <w:unhideWhenUsed/>
    <w:rsid w:val="00866E49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66E49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77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77BC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77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77BC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shi Wang</dc:creator>
  <cp:keywords/>
  <dc:description/>
  <cp:lastModifiedBy>Chuangshi Wang</cp:lastModifiedBy>
  <cp:revision>8</cp:revision>
  <cp:lastPrinted>2017-06-27T05:42:00Z</cp:lastPrinted>
  <dcterms:created xsi:type="dcterms:W3CDTF">2017-07-02T04:52:00Z</dcterms:created>
  <dcterms:modified xsi:type="dcterms:W3CDTF">2017-07-04T06:31:00Z</dcterms:modified>
</cp:coreProperties>
</file>